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AF4E" w14:textId="70416544" w:rsidR="009C4BE2" w:rsidRDefault="009C4BE2" w:rsidP="009C4BE2">
      <w:pPr>
        <w:jc w:val="center"/>
      </w:pPr>
      <w:r>
        <w:rPr>
          <w:noProof/>
        </w:rPr>
        <w:drawing>
          <wp:inline distT="0" distB="0" distL="0" distR="0" wp14:anchorId="17D6CC41" wp14:editId="2666987B">
            <wp:extent cx="3822700" cy="4940300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15090" w14:textId="045861BC" w:rsidR="00EC4235" w:rsidRDefault="00EC4235" w:rsidP="009C4BE2">
      <w:pPr>
        <w:jc w:val="center"/>
      </w:pPr>
    </w:p>
    <w:p w14:paraId="115B3266" w14:textId="77777777" w:rsidR="009C4BE2" w:rsidRDefault="009C4BE2" w:rsidP="009C4BE2">
      <w:pPr>
        <w:jc w:val="center"/>
      </w:pPr>
    </w:p>
    <w:p w14:paraId="4A643AAC" w14:textId="77777777" w:rsidR="009C4BE2" w:rsidRDefault="009C4BE2" w:rsidP="009C4BE2">
      <w:pPr>
        <w:jc w:val="center"/>
      </w:pPr>
    </w:p>
    <w:p w14:paraId="609BB4E0" w14:textId="5CC7AD96" w:rsidR="009C4BE2" w:rsidRDefault="009C4BE2" w:rsidP="009C4BE2">
      <w:r>
        <w:t>Supplementary Figure 1: Unprocessed image of western blot with Anti-Keratocan Antibody.</w:t>
      </w:r>
    </w:p>
    <w:p w14:paraId="7BE3B807" w14:textId="77777777" w:rsidR="009C4BE2" w:rsidRDefault="009C4BE2" w:rsidP="009C4BE2">
      <w:pPr>
        <w:jc w:val="center"/>
      </w:pPr>
    </w:p>
    <w:p w14:paraId="30A9B0D4" w14:textId="77777777" w:rsidR="009C4BE2" w:rsidRDefault="009C4BE2" w:rsidP="009C4BE2">
      <w:pPr>
        <w:jc w:val="center"/>
      </w:pPr>
    </w:p>
    <w:p w14:paraId="64A668E1" w14:textId="63D7FE3D" w:rsidR="009C4BE2" w:rsidRDefault="009C4BE2" w:rsidP="009C4BE2">
      <w:pPr>
        <w:jc w:val="center"/>
      </w:pPr>
    </w:p>
    <w:p w14:paraId="460758D8" w14:textId="77777777" w:rsidR="009C4BE2" w:rsidRDefault="009C4BE2" w:rsidP="009C4BE2">
      <w:pPr>
        <w:jc w:val="center"/>
      </w:pPr>
    </w:p>
    <w:p w14:paraId="0E8026CA" w14:textId="655CB94B" w:rsidR="009C4BE2" w:rsidRDefault="009C4BE2" w:rsidP="009C4BE2">
      <w:pPr>
        <w:jc w:val="center"/>
      </w:pPr>
      <w:r>
        <w:rPr>
          <w:noProof/>
        </w:rPr>
        <w:lastRenderedPageBreak/>
        <w:drawing>
          <wp:inline distT="0" distB="0" distL="0" distR="0" wp14:anchorId="313D6F01" wp14:editId="1CD83D67">
            <wp:extent cx="3682093" cy="4308832"/>
            <wp:effectExtent l="0" t="0" r="1270" b="0"/>
            <wp:docPr id="3" name="Picture 3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4546" cy="432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6A9A1" w14:textId="245A9E9D" w:rsidR="009C4BE2" w:rsidRDefault="009C4BE2" w:rsidP="009C4BE2">
      <w:r>
        <w:t xml:space="preserve">Supplementary Figure </w:t>
      </w:r>
      <w:r>
        <w:t>2</w:t>
      </w:r>
      <w:r>
        <w:t>: Unprocessed image of western blot with Anti-</w:t>
      </w:r>
      <w:r>
        <w:sym w:font="Symbol" w:char="F061"/>
      </w:r>
      <w:r>
        <w:t>-Gal epitope</w:t>
      </w:r>
      <w:r>
        <w:t xml:space="preserve"> Antibody.</w:t>
      </w:r>
    </w:p>
    <w:p w14:paraId="446B1F25" w14:textId="77777777" w:rsidR="009C4BE2" w:rsidRDefault="009C4BE2" w:rsidP="009C4BE2">
      <w:pPr>
        <w:jc w:val="center"/>
      </w:pPr>
    </w:p>
    <w:sectPr w:rsidR="009C4BE2" w:rsidSect="00951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BE2"/>
    <w:rsid w:val="00001C37"/>
    <w:rsid w:val="00012A7E"/>
    <w:rsid w:val="000A5B88"/>
    <w:rsid w:val="000C53BA"/>
    <w:rsid w:val="000D020D"/>
    <w:rsid w:val="00135452"/>
    <w:rsid w:val="00154885"/>
    <w:rsid w:val="00181D44"/>
    <w:rsid w:val="001952E3"/>
    <w:rsid w:val="001A3BB7"/>
    <w:rsid w:val="001C1568"/>
    <w:rsid w:val="001C4763"/>
    <w:rsid w:val="001E12EB"/>
    <w:rsid w:val="00251776"/>
    <w:rsid w:val="002657D5"/>
    <w:rsid w:val="002821E7"/>
    <w:rsid w:val="00286A75"/>
    <w:rsid w:val="002A4C79"/>
    <w:rsid w:val="002A5CAF"/>
    <w:rsid w:val="002C036D"/>
    <w:rsid w:val="002E145E"/>
    <w:rsid w:val="002F651B"/>
    <w:rsid w:val="00381301"/>
    <w:rsid w:val="0039308B"/>
    <w:rsid w:val="003E0A70"/>
    <w:rsid w:val="00415DA5"/>
    <w:rsid w:val="0043145A"/>
    <w:rsid w:val="004411D3"/>
    <w:rsid w:val="0045475D"/>
    <w:rsid w:val="00455510"/>
    <w:rsid w:val="00471802"/>
    <w:rsid w:val="004823F4"/>
    <w:rsid w:val="004D5EA1"/>
    <w:rsid w:val="004D7175"/>
    <w:rsid w:val="004E5714"/>
    <w:rsid w:val="00515094"/>
    <w:rsid w:val="0055093B"/>
    <w:rsid w:val="006016D7"/>
    <w:rsid w:val="006B25E1"/>
    <w:rsid w:val="006F0E7A"/>
    <w:rsid w:val="00727FE0"/>
    <w:rsid w:val="00745BFB"/>
    <w:rsid w:val="007E131A"/>
    <w:rsid w:val="00812C75"/>
    <w:rsid w:val="00813ABB"/>
    <w:rsid w:val="00884361"/>
    <w:rsid w:val="00884E68"/>
    <w:rsid w:val="008D354A"/>
    <w:rsid w:val="008E02C9"/>
    <w:rsid w:val="008E103A"/>
    <w:rsid w:val="008F14CF"/>
    <w:rsid w:val="008F73AB"/>
    <w:rsid w:val="009111C8"/>
    <w:rsid w:val="00922505"/>
    <w:rsid w:val="00931556"/>
    <w:rsid w:val="00950593"/>
    <w:rsid w:val="00951108"/>
    <w:rsid w:val="00996086"/>
    <w:rsid w:val="009A6309"/>
    <w:rsid w:val="009C4BE2"/>
    <w:rsid w:val="009C61F2"/>
    <w:rsid w:val="009D75B3"/>
    <w:rsid w:val="009E59B2"/>
    <w:rsid w:val="009E7F85"/>
    <w:rsid w:val="00A21318"/>
    <w:rsid w:val="00A25F24"/>
    <w:rsid w:val="00A66859"/>
    <w:rsid w:val="00AB1F4F"/>
    <w:rsid w:val="00B02E96"/>
    <w:rsid w:val="00B510AD"/>
    <w:rsid w:val="00B74147"/>
    <w:rsid w:val="00BC6AF3"/>
    <w:rsid w:val="00BF27DF"/>
    <w:rsid w:val="00C2097B"/>
    <w:rsid w:val="00C33175"/>
    <w:rsid w:val="00C62434"/>
    <w:rsid w:val="00C73FC3"/>
    <w:rsid w:val="00CA5A64"/>
    <w:rsid w:val="00CB6865"/>
    <w:rsid w:val="00D1126A"/>
    <w:rsid w:val="00D12D76"/>
    <w:rsid w:val="00D20145"/>
    <w:rsid w:val="00D224F2"/>
    <w:rsid w:val="00D53757"/>
    <w:rsid w:val="00D90578"/>
    <w:rsid w:val="00E22BD0"/>
    <w:rsid w:val="00E51E4E"/>
    <w:rsid w:val="00E5718A"/>
    <w:rsid w:val="00EA2BC2"/>
    <w:rsid w:val="00EA4962"/>
    <w:rsid w:val="00EC4235"/>
    <w:rsid w:val="00F0335E"/>
    <w:rsid w:val="00F55258"/>
    <w:rsid w:val="00F814EB"/>
    <w:rsid w:val="00FA7220"/>
    <w:rsid w:val="00FE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C7007"/>
  <w15:chartTrackingRefBased/>
  <w15:docId w15:val="{7A63ED41-6FD6-7E41-9972-6E39AC06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panah, Ghasem</dc:creator>
  <cp:keywords/>
  <dc:description/>
  <cp:lastModifiedBy>Yazdanpanah, Ghasem</cp:lastModifiedBy>
  <cp:revision>1</cp:revision>
  <dcterms:created xsi:type="dcterms:W3CDTF">2023-04-19T04:57:00Z</dcterms:created>
  <dcterms:modified xsi:type="dcterms:W3CDTF">2023-04-19T05:03:00Z</dcterms:modified>
</cp:coreProperties>
</file>